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063" w:type="dxa"/>
        <w:tblLook w:val="04A0" w:firstRow="1" w:lastRow="0" w:firstColumn="1" w:lastColumn="0" w:noHBand="0" w:noVBand="1"/>
      </w:tblPr>
      <w:tblGrid>
        <w:gridCol w:w="3021"/>
        <w:gridCol w:w="4487"/>
        <w:gridCol w:w="1555"/>
      </w:tblGrid>
      <w:tr w:rsidR="002506E7" w:rsidRPr="002506E7" w14:paraId="5410E8D8" w14:textId="77777777" w:rsidTr="005106AB">
        <w:trPr>
          <w:trHeight w:val="332"/>
        </w:trPr>
        <w:tc>
          <w:tcPr>
            <w:tcW w:w="9063" w:type="dxa"/>
            <w:gridSpan w:val="3"/>
          </w:tcPr>
          <w:p w14:paraId="393C2980" w14:textId="77777777" w:rsidR="003501D9" w:rsidRPr="002506E7" w:rsidRDefault="003501D9" w:rsidP="005106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506E7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Table</w:t>
            </w:r>
            <w:r w:rsidRPr="002506E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2506E7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Supplementary 2. </w:t>
            </w:r>
            <w:r w:rsidRPr="002506E7">
              <w:rPr>
                <w:rFonts w:ascii="Times New Roman" w:hAnsi="Times New Roman" w:cs="Times New Roman"/>
                <w:color w:val="000000" w:themeColor="text1"/>
                <w:lang w:val="en-US"/>
              </w:rPr>
              <w:t>Effect of cone biopsy on the risk of relapse.</w:t>
            </w:r>
          </w:p>
        </w:tc>
      </w:tr>
      <w:tr w:rsidR="002506E7" w:rsidRPr="002506E7" w14:paraId="44C04FBE" w14:textId="77777777" w:rsidTr="005106AB">
        <w:trPr>
          <w:trHeight w:val="309"/>
        </w:trPr>
        <w:tc>
          <w:tcPr>
            <w:tcW w:w="9063" w:type="dxa"/>
            <w:gridSpan w:val="3"/>
            <w:vAlign w:val="center"/>
          </w:tcPr>
          <w:p w14:paraId="27C17C0A" w14:textId="77777777" w:rsidR="003501D9" w:rsidRPr="002506E7" w:rsidRDefault="003501D9" w:rsidP="005106A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6E7">
              <w:rPr>
                <w:rFonts w:ascii="Times New Roman" w:hAnsi="Times New Roman" w:cs="Times New Roman"/>
                <w:color w:val="000000" w:themeColor="text1"/>
                <w:lang w:val="en-US"/>
              </w:rPr>
              <w:t>All patients N= 1116</w:t>
            </w:r>
          </w:p>
        </w:tc>
      </w:tr>
      <w:tr w:rsidR="002506E7" w:rsidRPr="002506E7" w14:paraId="6BA6DC79" w14:textId="77777777" w:rsidTr="005106AB">
        <w:trPr>
          <w:trHeight w:val="332"/>
        </w:trPr>
        <w:tc>
          <w:tcPr>
            <w:tcW w:w="3021" w:type="dxa"/>
            <w:tcBorders>
              <w:bottom w:val="single" w:sz="4" w:space="0" w:color="auto"/>
            </w:tcBorders>
          </w:tcPr>
          <w:p w14:paraId="20C00A23" w14:textId="77777777" w:rsidR="003501D9" w:rsidRPr="002506E7" w:rsidRDefault="003501D9" w:rsidP="005106A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487" w:type="dxa"/>
            <w:tcBorders>
              <w:bottom w:val="single" w:sz="4" w:space="0" w:color="auto"/>
            </w:tcBorders>
            <w:vAlign w:val="center"/>
          </w:tcPr>
          <w:p w14:paraId="02519997" w14:textId="77777777" w:rsidR="003501D9" w:rsidRPr="002506E7" w:rsidRDefault="003501D9" w:rsidP="005106A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506E7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Odd Ratio (CI 95%)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14:paraId="0F7DE42A" w14:textId="77777777" w:rsidR="003501D9" w:rsidRPr="002506E7" w:rsidRDefault="003501D9" w:rsidP="005106A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6E7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p-value</w:t>
            </w:r>
          </w:p>
        </w:tc>
      </w:tr>
      <w:tr w:rsidR="002506E7" w:rsidRPr="002506E7" w14:paraId="384AD43D" w14:textId="77777777" w:rsidTr="005106AB">
        <w:trPr>
          <w:trHeight w:val="973"/>
        </w:trPr>
        <w:tc>
          <w:tcPr>
            <w:tcW w:w="3021" w:type="dxa"/>
            <w:tcBorders>
              <w:bottom w:val="nil"/>
            </w:tcBorders>
            <w:vAlign w:val="center"/>
          </w:tcPr>
          <w:p w14:paraId="7B650E28" w14:textId="77777777" w:rsidR="003501D9" w:rsidRPr="002506E7" w:rsidRDefault="003501D9" w:rsidP="005106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506E7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Cone Biopsy before surgery Tumors </w:t>
            </w:r>
            <w:r w:rsidRPr="002506E7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sym w:font="Symbol" w:char="F0A3"/>
            </w:r>
            <w:r w:rsidRPr="002506E7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2cm</w:t>
            </w:r>
          </w:p>
        </w:tc>
        <w:tc>
          <w:tcPr>
            <w:tcW w:w="4487" w:type="dxa"/>
            <w:tcBorders>
              <w:bottom w:val="nil"/>
            </w:tcBorders>
          </w:tcPr>
          <w:p w14:paraId="6EDD0CA4" w14:textId="77777777" w:rsidR="003501D9" w:rsidRPr="002506E7" w:rsidRDefault="003501D9" w:rsidP="005106A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5" w:type="dxa"/>
            <w:tcBorders>
              <w:bottom w:val="nil"/>
            </w:tcBorders>
          </w:tcPr>
          <w:p w14:paraId="313AD003" w14:textId="77777777" w:rsidR="003501D9" w:rsidRPr="002506E7" w:rsidRDefault="003501D9" w:rsidP="005106A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506E7" w:rsidRPr="002506E7" w14:paraId="1834D834" w14:textId="77777777" w:rsidTr="005106AB">
        <w:trPr>
          <w:trHeight w:val="332"/>
        </w:trPr>
        <w:tc>
          <w:tcPr>
            <w:tcW w:w="3021" w:type="dxa"/>
            <w:tcBorders>
              <w:top w:val="nil"/>
              <w:bottom w:val="nil"/>
            </w:tcBorders>
            <w:vAlign w:val="center"/>
          </w:tcPr>
          <w:p w14:paraId="29BCF723" w14:textId="77777777" w:rsidR="003501D9" w:rsidRPr="002506E7" w:rsidRDefault="003501D9" w:rsidP="005106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506E7">
              <w:rPr>
                <w:rFonts w:ascii="Times New Roman" w:hAnsi="Times New Roman" w:cs="Times New Roman"/>
                <w:color w:val="000000" w:themeColor="text1"/>
                <w:lang w:val="en-US"/>
              </w:rPr>
              <w:t>No</w:t>
            </w:r>
          </w:p>
        </w:tc>
        <w:tc>
          <w:tcPr>
            <w:tcW w:w="4487" w:type="dxa"/>
            <w:tcBorders>
              <w:top w:val="nil"/>
              <w:bottom w:val="nil"/>
            </w:tcBorders>
            <w:vAlign w:val="center"/>
          </w:tcPr>
          <w:p w14:paraId="5161BE6C" w14:textId="77777777" w:rsidR="003501D9" w:rsidRPr="002506E7" w:rsidRDefault="003501D9" w:rsidP="005106A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6E7">
              <w:rPr>
                <w:rFonts w:ascii="Times New Roman" w:hAnsi="Times New Roman" w:cs="Times New Roman"/>
                <w:color w:val="000000" w:themeColor="text1"/>
                <w:lang w:val="en-US"/>
              </w:rPr>
              <w:t>1 (Reference)</w:t>
            </w:r>
          </w:p>
        </w:tc>
        <w:tc>
          <w:tcPr>
            <w:tcW w:w="1555" w:type="dxa"/>
            <w:vMerge w:val="restart"/>
            <w:tcBorders>
              <w:top w:val="nil"/>
            </w:tcBorders>
            <w:vAlign w:val="center"/>
          </w:tcPr>
          <w:p w14:paraId="2DD324BB" w14:textId="77777777" w:rsidR="003501D9" w:rsidRPr="002506E7" w:rsidRDefault="003501D9" w:rsidP="005106A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6E7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&lt;0.001</w:t>
            </w:r>
          </w:p>
        </w:tc>
      </w:tr>
      <w:tr w:rsidR="002506E7" w:rsidRPr="002506E7" w14:paraId="162E658F" w14:textId="77777777" w:rsidTr="005106AB">
        <w:trPr>
          <w:trHeight w:val="309"/>
        </w:trPr>
        <w:tc>
          <w:tcPr>
            <w:tcW w:w="3021" w:type="dxa"/>
            <w:tcBorders>
              <w:top w:val="nil"/>
              <w:bottom w:val="single" w:sz="4" w:space="0" w:color="auto"/>
            </w:tcBorders>
            <w:vAlign w:val="center"/>
          </w:tcPr>
          <w:p w14:paraId="3E56F432" w14:textId="77777777" w:rsidR="003501D9" w:rsidRPr="002506E7" w:rsidRDefault="003501D9" w:rsidP="005106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506E7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4487" w:type="dxa"/>
            <w:tcBorders>
              <w:top w:val="nil"/>
              <w:bottom w:val="single" w:sz="4" w:space="0" w:color="auto"/>
            </w:tcBorders>
            <w:vAlign w:val="center"/>
          </w:tcPr>
          <w:p w14:paraId="28E2E993" w14:textId="77777777" w:rsidR="003501D9" w:rsidRPr="002506E7" w:rsidRDefault="003501D9" w:rsidP="005106A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6E7">
              <w:rPr>
                <w:rFonts w:ascii="Times New Roman" w:hAnsi="Times New Roman" w:cs="Times New Roman"/>
                <w:color w:val="000000" w:themeColor="text1"/>
                <w:lang w:val="en-US"/>
              </w:rPr>
              <w:t>0.254 (0.134- 0.479)</w:t>
            </w:r>
          </w:p>
        </w:tc>
        <w:tc>
          <w:tcPr>
            <w:tcW w:w="1555" w:type="dxa"/>
            <w:vMerge/>
            <w:tcBorders>
              <w:top w:val="nil"/>
              <w:bottom w:val="single" w:sz="4" w:space="0" w:color="auto"/>
            </w:tcBorders>
          </w:tcPr>
          <w:p w14:paraId="242763DA" w14:textId="77777777" w:rsidR="003501D9" w:rsidRPr="002506E7" w:rsidRDefault="003501D9" w:rsidP="005106A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506E7" w:rsidRPr="002506E7" w14:paraId="0952CE5A" w14:textId="77777777" w:rsidTr="005106AB">
        <w:trPr>
          <w:trHeight w:val="973"/>
        </w:trPr>
        <w:tc>
          <w:tcPr>
            <w:tcW w:w="3021" w:type="dxa"/>
            <w:tcBorders>
              <w:bottom w:val="nil"/>
            </w:tcBorders>
            <w:vAlign w:val="center"/>
          </w:tcPr>
          <w:p w14:paraId="0CFADDBE" w14:textId="77777777" w:rsidR="003501D9" w:rsidRPr="002506E7" w:rsidRDefault="003501D9" w:rsidP="005106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506E7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Cone Biopsy before surgery Tumors &gt;2cm</w:t>
            </w:r>
          </w:p>
        </w:tc>
        <w:tc>
          <w:tcPr>
            <w:tcW w:w="4487" w:type="dxa"/>
            <w:tcBorders>
              <w:bottom w:val="nil"/>
            </w:tcBorders>
            <w:vAlign w:val="center"/>
          </w:tcPr>
          <w:p w14:paraId="0F197DBF" w14:textId="77777777" w:rsidR="003501D9" w:rsidRPr="002506E7" w:rsidRDefault="003501D9" w:rsidP="005106A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5" w:type="dxa"/>
            <w:tcBorders>
              <w:bottom w:val="nil"/>
            </w:tcBorders>
            <w:vAlign w:val="center"/>
          </w:tcPr>
          <w:p w14:paraId="5FF9B2F2" w14:textId="77777777" w:rsidR="003501D9" w:rsidRPr="002506E7" w:rsidRDefault="003501D9" w:rsidP="005106A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506E7" w:rsidRPr="002506E7" w14:paraId="433212BC" w14:textId="77777777" w:rsidTr="005106AB">
        <w:trPr>
          <w:trHeight w:val="442"/>
        </w:trPr>
        <w:tc>
          <w:tcPr>
            <w:tcW w:w="3021" w:type="dxa"/>
            <w:tcBorders>
              <w:top w:val="nil"/>
              <w:bottom w:val="nil"/>
            </w:tcBorders>
            <w:vAlign w:val="center"/>
          </w:tcPr>
          <w:p w14:paraId="48C2FD67" w14:textId="77777777" w:rsidR="003501D9" w:rsidRPr="002506E7" w:rsidRDefault="003501D9" w:rsidP="005106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506E7">
              <w:rPr>
                <w:rFonts w:ascii="Times New Roman" w:hAnsi="Times New Roman" w:cs="Times New Roman"/>
                <w:color w:val="000000" w:themeColor="text1"/>
                <w:lang w:val="en-US"/>
              </w:rPr>
              <w:t>No</w:t>
            </w:r>
          </w:p>
        </w:tc>
        <w:tc>
          <w:tcPr>
            <w:tcW w:w="4487" w:type="dxa"/>
            <w:tcBorders>
              <w:top w:val="nil"/>
              <w:bottom w:val="nil"/>
            </w:tcBorders>
            <w:vAlign w:val="center"/>
          </w:tcPr>
          <w:p w14:paraId="7B8046C9" w14:textId="77777777" w:rsidR="003501D9" w:rsidRPr="002506E7" w:rsidRDefault="003501D9" w:rsidP="005106A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6E7">
              <w:rPr>
                <w:rFonts w:ascii="Times New Roman" w:hAnsi="Times New Roman" w:cs="Times New Roman"/>
                <w:color w:val="000000" w:themeColor="text1"/>
                <w:lang w:val="en-US"/>
              </w:rPr>
              <w:t>1 (Reference)</w:t>
            </w:r>
          </w:p>
        </w:tc>
        <w:tc>
          <w:tcPr>
            <w:tcW w:w="1555" w:type="dxa"/>
            <w:vMerge w:val="restart"/>
            <w:tcBorders>
              <w:top w:val="nil"/>
            </w:tcBorders>
            <w:vAlign w:val="center"/>
          </w:tcPr>
          <w:p w14:paraId="03287C38" w14:textId="77777777" w:rsidR="003501D9" w:rsidRPr="002506E7" w:rsidRDefault="003501D9" w:rsidP="005106A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6E7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0.013</w:t>
            </w:r>
          </w:p>
        </w:tc>
      </w:tr>
      <w:tr w:rsidR="002506E7" w:rsidRPr="002506E7" w14:paraId="131E3773" w14:textId="77777777" w:rsidTr="005106AB">
        <w:trPr>
          <w:trHeight w:val="332"/>
        </w:trPr>
        <w:tc>
          <w:tcPr>
            <w:tcW w:w="3021" w:type="dxa"/>
            <w:tcBorders>
              <w:top w:val="nil"/>
            </w:tcBorders>
            <w:vAlign w:val="center"/>
          </w:tcPr>
          <w:p w14:paraId="73059E72" w14:textId="77777777" w:rsidR="003501D9" w:rsidRPr="002506E7" w:rsidRDefault="003501D9" w:rsidP="005106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506E7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4487" w:type="dxa"/>
            <w:tcBorders>
              <w:top w:val="nil"/>
            </w:tcBorders>
            <w:vAlign w:val="center"/>
          </w:tcPr>
          <w:p w14:paraId="399C7EB0" w14:textId="77777777" w:rsidR="003501D9" w:rsidRPr="002506E7" w:rsidRDefault="003501D9" w:rsidP="005106A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06E7">
              <w:rPr>
                <w:rFonts w:ascii="Times New Roman" w:hAnsi="Times New Roman" w:cs="Times New Roman"/>
                <w:color w:val="000000" w:themeColor="text1"/>
                <w:lang w:val="en-US"/>
              </w:rPr>
              <w:t>0.268 (0.095- 0.762)</w:t>
            </w:r>
          </w:p>
        </w:tc>
        <w:tc>
          <w:tcPr>
            <w:tcW w:w="1555" w:type="dxa"/>
            <w:vMerge/>
          </w:tcPr>
          <w:p w14:paraId="43B508C5" w14:textId="77777777" w:rsidR="003501D9" w:rsidRPr="002506E7" w:rsidRDefault="003501D9" w:rsidP="005106A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0941EE01" w14:textId="67DA698A" w:rsidR="003501D9" w:rsidRPr="002506E7" w:rsidRDefault="003501D9" w:rsidP="003501D9">
      <w:pPr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2506E7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Table</w:t>
      </w:r>
      <w:r w:rsidRPr="002506E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2506E7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Supplementary 2. Based on tumor size, the odds ratio (OR) and 95% CI for the risk of relapse were calculated using simple logistic regression models to establish the relationship between preoperative cone biopsy and tumor relapse.</w:t>
      </w:r>
    </w:p>
    <w:p w14:paraId="41544AD2" w14:textId="77777777" w:rsidR="003501D9" w:rsidRPr="002506E7" w:rsidRDefault="003501D9" w:rsidP="003501D9">
      <w:pPr>
        <w:rPr>
          <w:rFonts w:ascii="Times New Roman" w:hAnsi="Times New Roman" w:cs="Times New Roman"/>
          <w:color w:val="000000" w:themeColor="text1"/>
        </w:rPr>
      </w:pPr>
    </w:p>
    <w:p w14:paraId="1B67ACBA" w14:textId="77777777" w:rsidR="007B2F5B" w:rsidRPr="002506E7" w:rsidRDefault="007B2F5B">
      <w:pPr>
        <w:rPr>
          <w:color w:val="000000" w:themeColor="text1"/>
        </w:rPr>
      </w:pPr>
    </w:p>
    <w:sectPr w:rsidR="007B2F5B" w:rsidRPr="002506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1D9"/>
    <w:rsid w:val="002506E7"/>
    <w:rsid w:val="003501D9"/>
    <w:rsid w:val="00450770"/>
    <w:rsid w:val="007B2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36D0C19"/>
  <w15:chartTrackingRefBased/>
  <w15:docId w15:val="{F73F6151-4959-6847-B858-CF5CD9B719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01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01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1</Words>
  <Characters>466</Characters>
  <Application>Microsoft Office Word</Application>
  <DocSecurity>0</DocSecurity>
  <Lines>3</Lines>
  <Paragraphs>1</Paragraphs>
  <ScaleCrop>false</ScaleCrop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2-03-05T10:56:00Z</dcterms:created>
  <dcterms:modified xsi:type="dcterms:W3CDTF">2022-03-06T18:16:00Z</dcterms:modified>
</cp:coreProperties>
</file>